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4. Haplotype identities for </w:t>
      </w:r>
      <w:r>
        <w:rPr>
          <w:rFonts w:cs="Times New Roman" w:ascii="Times New Roman" w:hAnsi="Times New Roman"/>
          <w:i/>
        </w:rPr>
        <w:t>mfs</w:t>
      </w:r>
      <w:r>
        <w:rPr>
          <w:rFonts w:cs="Times New Roman" w:ascii="Times New Roman" w:hAnsi="Times New Roman"/>
        </w:rPr>
        <w:t xml:space="preserve"> heuristic phylogeny for Figure S2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578"/>
      </w:tblGrid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lotype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solate Identitie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</w:t>
            </w:r>
          </w:p>
        </w:tc>
        <w:tc>
          <w:tcPr>
            <w:tcW w:w="7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100, IC101, IC102, IC105, IC106, IC107, IC108, IC109, IC10, IC110, IC111, IC112, IC113, IC114, IC115, IC118, IC119, IC11, IC120, IC121, IC122, IC123, IC124, IC125, IC126, IC127, IC128, IC129, IC12, IC130, IC131, IC132, IC133, IC134, IC135, IC136, IC137, IC138, IC139, IC13, IC140, IC141, IC142, IC143, IC144, IC14, IC15, IC17, IC18, IC19, IC1, IC20, IC21, IC22, IC23, IC24, IC25, IC26, IC27, IC29, IC2, IC30, IC327, IC32, IC33, IC34, IC35, IC36, IC37, IC38, IC39, IC3, IC40, IC42, IC43, IC44, IC45, IC46, IC47, IC480, IC484, IC485, IC487, IC489, IC48, IC490, IC491, IC495, IC496, IC497, IC499, IC49, IC500, IC502, IC504, IC505, IC506, IC507, IC508, IC509, IC50, IC510, IC511, IC512, IC513, IC514, IC516, IC519, IC51, IC520, IC521, IC522, IC523, IC524, IC525, IC528, IC52, IC530, IC531, IC532, IC533, IC534, IC535, IC536, IC537, IC538, IC539, IC53, IC540, IC541, IC542, IC543, IC544, IC545, IC546, IC547, IC548, IC549, IC54, IC551, IC552, IC553, IC554, IC555, IC556, IC55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8</w:t>
            </w:r>
            <w:r>
              <w:rPr>
                <w:rFonts w:cs="Times New Roman" w:ascii="Times New Roman" w:hAnsi="Times New Roman"/>
                <w:sz w:val="23"/>
              </w:rPr>
              <w:t>, IC56, IC5, IC67, IC68, IC69, IC6, IC75, IC77, IC7, IC807, IC814, IC81, IC82, IC83, IC844, IC84, IC853, IC85, IC867, IC86, IC87, IC88, IC8, IC905, IC921, IC922, IC925, IC95, IC96, IC97, IC98, IC99, IC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07, IC317, IC318, IC319, IC320, IC321, IC322, IC323, IC324, IC325, IC326, IC328, IC65, IC66, IC70, IC71, IC76, IC808, IC809, IC824, IC835, IC851, IC864, IC872, IC875, IC908, IC909, IC910, IC912, IC913, IC915, IC916, IC917, IC918, IC919, IC923, IC924, IC926, IC92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2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32, IC84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6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329, IC330, IC331, IC806, IC91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94, IC58, IC59, IC60, IC72, IC7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3, IC906, IC907, IC92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1, IC62, IC63, IC6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60, IC87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00, IC801, IC804, IC805, IC816, IC822, IC837, IC839, IC840, IC854, IC86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2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8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1027, IC1029, IC1030, IC1031, IC1032, IC1033, IC1034, IC1036, IC1037, IC1038, IC1040, IC1041, IC1043, IC1045, IC1046, IC1049, IC1050, IC1051, IC1056, IC1059, IC1062, IC1063, IC1065, IC1066, IC1069, IC1072, IC1073, IC1074, IC1075, IC1076, IC1077, IC1078, IC1080, IC1081, IC1086, IC1087, IC1088, IC1090, IC1092, IC1095, IC1096, IC1097, IC1098, IC1103, IC1104, IC1105, IC1152, IC1154, IC1156, IC1157, IC1158, IC1160, IC1161, IC1162, IC1163, IC1164, IC1165, IC1166, IC1167, IC1168, IC1169, IC1171, IC1174, IC1175, IC1176, IC1178, IC1179, IC1228, IC1229, IC1237, IC1239, IC1241, IC1245, IC1249, IC1250, IC1252, IC1253, IC1254, IC1255, IC1258, IC1265, IC1268, IC1269, IC1270, IC1271, IC1276, IC1280, IC1295, IC1297, IC1304, IC1305, IC1307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0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311</w:t>
            </w:r>
            <w:r>
              <w:rPr>
                <w:rFonts w:cs="Times New Roman" w:ascii="Times New Roman" w:hAnsi="Times New Roman"/>
                <w:sz w:val="23"/>
              </w:rPr>
              <w:t xml:space="preserve">, IC234, IC235, IC236, IC237, IC238, IC239, IC240, IC241, IC242, IC243, IC244, IC252, IC253, IC254, IC255, IC256,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>IC257, IC258, IC259, IC260, IC261, IC262, IC263, IC264, IC265, IC267, IC268, IC269, IC272, IC273, IC274, IC275, IC276, IC278, IC280, IC281, IC282, IC283, IC284, IC287, IC288, IC289, IC290, IC292, IC293, IC294, IC295, IC297, IC298, IC299, IC300, IC301, IC303, IC304, IC308, IC309, IC316, IC396, IC399, IC400, IC403, IC407, IC409, IC410, IC411, IC412, IC413, IC415, IC416, IC417, IC420, IC421, IC422, IC424, IC426, IC427, IC429, IC430, IC436, IC438, IC440, IC441, IC443, IC444, IC446, IC450, IC451, IC454, IC455, IC459, IC468, IC470, IC471, IC472, IC474, IC475, IC476, IC479, IC645, IC646, IC652, IC655, IC656, IC657, IC658, IC659, IC661, IC662, IC663, IC674, IC675, IC677, IC678, IC679, IC680, IC682, IC685, IC688, IC690, IC692, IC693, IC694, IC701, IC702, IC704, IC708, IC721, IC8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4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1054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6</w:t>
            </w:r>
            <w:r>
              <w:rPr>
                <w:rFonts w:cs="Times New Roman" w:ascii="Times New Roman" w:hAnsi="Times New Roman"/>
                <w:sz w:val="23"/>
              </w:rPr>
              <w:t xml:space="preserve">, IC310, IC313, IC314, IC397, IC398, IC401, IC402, IC404, IC408, IC414, IC418, IC419, IC423, IC425, IC428, IC431, IC432, IC433, IC434, IC435, IC437, IC439, IC442, IC445, IC447, IC448, IC452, IC453, IC456, IC458, IC460, IC461, IC463, IC464, IC465, IC466, IC467, IC469, IC673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89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2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44, IC1048, IC1082, IC1094, IC227, IC228, IC229, IC230, IC231, IC232, IC233, IC279, IC286, IC306, IC312, IC405, IC69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83, IC1188, IC1190, IC1193, IC1195, IC1200, IC1205, IC1206, IC1209, IC1221, IC1222, IC1223, IC90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9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28, IC1035, IC1042, IC1052, IC1058, IC1060, IC1064, IC1079, IC1084, IC1085, IC1089, IC1091, IC1093, IC1099, IC1100, IC1101, IC1102, IC1106, IC1177, IC1227, IC1230, IC1233, IC1251, IC1257, IC1260, IC1262, IC1264, IC1266, IC1275, IC1277, IC1279, IC1281, IC1282, IC1290, IC1296, IC245, IC246, IC247, IC248, IC249, IC250, IC251, IC285, IC291, IC305, IC307, IC406, IC462, IC643, IC644, IC648, IC650, IC664, IC666, IC667, IC670, IC686, IC689, IC696, IC709, IC712, IC71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753, IC76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78, IC722, IC723, IC725, IC727, IC728, IC729, IC731, IC732, IC733, IC734, IC735, IC736, IC737, IC738, IC741, IC748, IC749, IC758, IC762, IC764, IC770, IC772, IC776, IC778, IC779, IC780, IC782, IC788, IC790, IC791, IC792, IC793, IC796, IC79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61, IC1083, IC1272, IC1274, IC1291, IC1293, IC1303, IC1306, IC640, IC642, IC651, IC660, IC672, IC676, IC683, IC684, IC697, IC70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77, IC720, IC742, IC743, IC744, IC751, IC755, IC768, IC774, IC775, IC777, IC781, IC784, IC785, IC786, IC787, IC798, IC7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5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47, IC1057, IC270, IC271, IC30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29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91, IC71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39, IC1053, IC1055, IC1067, IC1068, IC1070, IC1071, IC1153, IC67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  <w:tc>
          <w:tcPr>
            <w:tcW w:w="7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17, IC518, IC811, IC813, IC836, IC83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85, IC158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217, IC218, IC219, IC220, IC221, IC222, IC223, IC225, IC226, IC277, IC45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311, IC31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  <w:u w:val="single"/>
              </w:rPr>
              <w:t>IC1539</w:t>
            </w:r>
            <w:r>
              <w:rPr>
                <w:rFonts w:cs="Times New Roman" w:ascii="Times New Roman" w:hAnsi="Times New Roman"/>
                <w:sz w:val="23"/>
              </w:rPr>
              <w:t>, IC1559, IC1560, IC1561, IC1562, IC1563, IC1564, IC1565, IC1566, IC1567, IC1568, IC1569, IC1570, IC1571, IC1572, IC1573, IC1574, IC1575, IC162, IC567, IC569, IC570, IC582, IC591, IC598, IC601, IC611, IC613, IC618, IC626, IC630, IC63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8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6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77, IC1579, IC1583, IC158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80, IC1581, IC1582, IC62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7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9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7, IC1130, IC1134, IC1140, IC1144, IC1146, IC1148, IC1149, IC115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24, IC1145, IC1147, IC115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3, IC1118, IC1119, IC1120, IC1121, IC1133, IC1135, IC1141, IC1142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7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2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A. alliaceus</w:t>
      </w:r>
      <w:r>
        <w:rPr>
          <w:rFonts w:cs="Times New Roman" w:ascii="Times New Roman" w:hAnsi="Times New Roman"/>
        </w:rPr>
        <w:t xml:space="preserve"> (886-89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caelatus</w:t>
      </w:r>
      <w:r>
        <w:rPr>
          <w:rFonts w:cs="Times New Roman" w:ascii="Times New Roman" w:hAnsi="Times New Roman"/>
        </w:rPr>
        <w:t xml:space="preserve"> (162; 560-639; 1559-158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L (203-316; 396-475; 640-719; 899; 1179; 1027-1106; 1227; 1229-130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S (476-479; 720-799; 1110-1178; 122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nomius</w:t>
      </w:r>
      <w:r>
        <w:rPr>
          <w:rFonts w:cs="Times New Roman" w:ascii="Times New Roman" w:hAnsi="Times New Roman"/>
        </w:rPr>
        <w:t xml:space="preserve"> (157; 1493-152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oryzae</w:t>
      </w:r>
      <w:r>
        <w:rPr>
          <w:rFonts w:cs="Times New Roman" w:ascii="Times New Roman" w:hAnsi="Times New Roman"/>
        </w:rPr>
        <w:t xml:space="preserve"> (900-904; 1180-1214; 1216-1226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parasiticus</w:t>
      </w:r>
      <w:r>
        <w:rPr>
          <w:rFonts w:cs="Times New Roman" w:ascii="Times New Roman" w:hAnsi="Times New Roman"/>
        </w:rPr>
        <w:t xml:space="preserve"> (1-144; 317-331; 480-559; 800-876; 905-927; 1107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sojae</w:t>
      </w:r>
      <w:r>
        <w:rPr>
          <w:rFonts w:cs="Times New Roman" w:ascii="Times New Roman" w:hAnsi="Times New Roman"/>
        </w:rPr>
        <w:t xml:space="preserve"> (1215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tamarii</w:t>
      </w:r>
      <w:r>
        <w:rPr>
          <w:rFonts w:cs="Times New Roman" w:ascii="Times New Roman" w:hAnsi="Times New Roman"/>
        </w:rPr>
        <w:t xml:space="preserve"> (164; 947-1026; 1309-1364; 1525-155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Underlined numbers indicate evidence of trans-speciation among the majority of isolates sharing a haplotyp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1:57:00Z</dcterms:created>
  <dc:creator>Ignazio Carbone</dc:creator>
  <dc:description/>
  <cp:keywords/>
  <dc:language>en-US</dc:language>
  <cp:lastModifiedBy>Geromy Moore</cp:lastModifiedBy>
  <dcterms:modified xsi:type="dcterms:W3CDTF">2017-05-10T13:23:00Z</dcterms:modified>
  <cp:revision>16</cp:revision>
  <dc:subject/>
  <dc:title/>
</cp:coreProperties>
</file>